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DA842" w14:textId="77777777" w:rsidR="005F0564" w:rsidRDefault="005F0564" w:rsidP="005F0564">
      <w:pPr>
        <w:pStyle w:val="Heading2"/>
      </w:pPr>
      <w:r>
        <w:t>Appendix</w:t>
      </w:r>
    </w:p>
    <w:p w14:paraId="048CD40E" w14:textId="77777777" w:rsidR="005F0564" w:rsidRPr="00444254" w:rsidRDefault="005F0564" w:rsidP="005F0564">
      <w:pPr>
        <w:rPr>
          <w:bCs/>
        </w:rPr>
      </w:pPr>
      <w:r w:rsidRPr="00444254">
        <w:rPr>
          <w:bCs/>
        </w:rPr>
        <w:t>Appendix 1. Topic guides for interviews and focus groups</w:t>
      </w:r>
    </w:p>
    <w:p w14:paraId="29AFDC07" w14:textId="77777777" w:rsidR="005F0564" w:rsidRDefault="005F0564" w:rsidP="005F0564">
      <w:pPr>
        <w:rPr>
          <w:b/>
        </w:rPr>
      </w:pPr>
      <w:r>
        <w:rPr>
          <w:b/>
        </w:rPr>
        <w:t>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F0564" w:rsidRPr="005B78FE" w14:paraId="20D8BD70" w14:textId="77777777" w:rsidTr="00AD6A0E">
        <w:tc>
          <w:tcPr>
            <w:tcW w:w="4508" w:type="dxa"/>
          </w:tcPr>
          <w:p w14:paraId="5A98C232" w14:textId="77777777" w:rsidR="005F0564" w:rsidRPr="005B78FE" w:rsidRDefault="005F0564" w:rsidP="00AD6A0E">
            <w:pPr>
              <w:rPr>
                <w:b/>
              </w:rPr>
            </w:pPr>
            <w:r w:rsidRPr="005B78FE">
              <w:rPr>
                <w:b/>
              </w:rPr>
              <w:t>Interview questions</w:t>
            </w:r>
          </w:p>
        </w:tc>
        <w:tc>
          <w:tcPr>
            <w:tcW w:w="4508" w:type="dxa"/>
          </w:tcPr>
          <w:p w14:paraId="315EE736" w14:textId="77777777" w:rsidR="005F0564" w:rsidRPr="005B78FE" w:rsidRDefault="005F0564" w:rsidP="00AD6A0E">
            <w:pPr>
              <w:rPr>
                <w:b/>
              </w:rPr>
            </w:pPr>
            <w:r w:rsidRPr="005B78FE">
              <w:rPr>
                <w:b/>
              </w:rPr>
              <w:t xml:space="preserve">Prompts </w:t>
            </w:r>
          </w:p>
        </w:tc>
      </w:tr>
      <w:tr w:rsidR="005F0564" w14:paraId="7F2BC60D" w14:textId="77777777" w:rsidTr="00AD6A0E">
        <w:tc>
          <w:tcPr>
            <w:tcW w:w="4508" w:type="dxa"/>
          </w:tcPr>
          <w:p w14:paraId="35E83BB8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Please tell me a bit about yourself.</w:t>
            </w:r>
          </w:p>
        </w:tc>
        <w:tc>
          <w:tcPr>
            <w:tcW w:w="4508" w:type="dxa"/>
          </w:tcPr>
          <w:p w14:paraId="2947C701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Job role</w:t>
            </w:r>
          </w:p>
          <w:p w14:paraId="41AA3DF1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Experience of rare or ultra-rare diseases</w:t>
            </w:r>
          </w:p>
          <w:p w14:paraId="3B171274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Experience providing or being involved in the provision of coordinated care</w:t>
            </w:r>
          </w:p>
        </w:tc>
      </w:tr>
      <w:tr w:rsidR="005F0564" w14:paraId="0914C528" w14:textId="77777777" w:rsidTr="00AD6A0E">
        <w:tc>
          <w:tcPr>
            <w:tcW w:w="4508" w:type="dxa"/>
          </w:tcPr>
          <w:p w14:paraId="4D59DFBA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 xml:space="preserve">What types of coordinated care are you aware of? </w:t>
            </w:r>
          </w:p>
        </w:tc>
        <w:tc>
          <w:tcPr>
            <w:tcW w:w="4508" w:type="dxa"/>
          </w:tcPr>
          <w:p w14:paraId="0BE8B7EB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 xml:space="preserve">Models of coordination </w:t>
            </w:r>
          </w:p>
          <w:p w14:paraId="79E46193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 xml:space="preserve">Coordination addressing different types of transitions </w:t>
            </w:r>
          </w:p>
          <w:p w14:paraId="49802EE0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How is this model similar to other models of coordinated care?</w:t>
            </w:r>
          </w:p>
          <w:p w14:paraId="5593258F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How is this model different from other models of coordinated care?</w:t>
            </w:r>
          </w:p>
        </w:tc>
      </w:tr>
      <w:tr w:rsidR="005F0564" w14:paraId="38E7ADDD" w14:textId="77777777" w:rsidTr="00AD6A0E">
        <w:tc>
          <w:tcPr>
            <w:tcW w:w="4508" w:type="dxa"/>
          </w:tcPr>
          <w:p w14:paraId="7CDC39B6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are the implications of coordinated care/lack of coordinated care?</w:t>
            </w:r>
          </w:p>
        </w:tc>
        <w:tc>
          <w:tcPr>
            <w:tcW w:w="4508" w:type="dxa"/>
          </w:tcPr>
          <w:p w14:paraId="279F0570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Positive</w:t>
            </w:r>
          </w:p>
          <w:p w14:paraId="1AA05928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Negative</w:t>
            </w:r>
          </w:p>
          <w:p w14:paraId="1489013E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 xml:space="preserve">Please could you give an example of where things went well or didn’t go well? </w:t>
            </w:r>
          </w:p>
          <w:p w14:paraId="6701535B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</w:p>
        </w:tc>
      </w:tr>
      <w:tr w:rsidR="005F0564" w14:paraId="48A9700C" w14:textId="77777777" w:rsidTr="00AD6A0E">
        <w:tc>
          <w:tcPr>
            <w:tcW w:w="4508" w:type="dxa"/>
          </w:tcPr>
          <w:p w14:paraId="2B05CF07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 xml:space="preserve">What type of coordinated care would you like to be delivered? </w:t>
            </w:r>
          </w:p>
        </w:tc>
        <w:tc>
          <w:tcPr>
            <w:tcW w:w="4508" w:type="dxa"/>
          </w:tcPr>
          <w:p w14:paraId="18E40DEC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What would this involve?</w:t>
            </w:r>
          </w:p>
          <w:p w14:paraId="7FF6CA0F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How would this be done?</w:t>
            </w:r>
          </w:p>
          <w:p w14:paraId="39B28B8C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What would this look like if it were successfully used in practice?</w:t>
            </w:r>
          </w:p>
          <w:p w14:paraId="11A05B7E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 xml:space="preserve">Please could you give an example of where this type of coordination went well or didn’t go well? </w:t>
            </w:r>
          </w:p>
          <w:p w14:paraId="4FE2BE40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Please can you tell me a bit about why?</w:t>
            </w:r>
          </w:p>
        </w:tc>
      </w:tr>
      <w:tr w:rsidR="005F0564" w14:paraId="46558C85" w14:textId="77777777" w:rsidTr="00AD6A0E">
        <w:tc>
          <w:tcPr>
            <w:tcW w:w="4508" w:type="dxa"/>
          </w:tcPr>
          <w:p w14:paraId="273C4B30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would be your preferred way for patients and family members to access coordinated care?</w:t>
            </w:r>
          </w:p>
        </w:tc>
        <w:tc>
          <w:tcPr>
            <w:tcW w:w="4508" w:type="dxa"/>
          </w:tcPr>
          <w:p w14:paraId="4F1D2736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>What would this involve?</w:t>
            </w:r>
          </w:p>
          <w:p w14:paraId="2C7613FE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>How would this be done?</w:t>
            </w:r>
          </w:p>
          <w:p w14:paraId="48E9B4CA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>What would this look like if it were successfully used in practice?</w:t>
            </w:r>
          </w:p>
          <w:p w14:paraId="48C98818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 xml:space="preserve">Please could you give an example of where this went well or didn’t go well? </w:t>
            </w:r>
          </w:p>
          <w:p w14:paraId="7676CAF8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>Please can you tell me a bit about why?</w:t>
            </w:r>
          </w:p>
        </w:tc>
      </w:tr>
      <w:tr w:rsidR="005F0564" w14:paraId="2E98AAB8" w14:textId="77777777" w:rsidTr="00AD6A0E">
        <w:tc>
          <w:tcPr>
            <w:tcW w:w="4508" w:type="dxa"/>
          </w:tcPr>
          <w:p w14:paraId="5AFCB10B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would be your preferred format of coordinated care?</w:t>
            </w:r>
          </w:p>
        </w:tc>
        <w:tc>
          <w:tcPr>
            <w:tcW w:w="4508" w:type="dxa"/>
          </w:tcPr>
          <w:p w14:paraId="2B20CDF6" w14:textId="77777777" w:rsidR="005F0564" w:rsidRDefault="005F0564" w:rsidP="005F0564">
            <w:pPr>
              <w:pStyle w:val="ListParagraph"/>
              <w:numPr>
                <w:ilvl w:val="0"/>
                <w:numId w:val="9"/>
              </w:numPr>
            </w:pPr>
            <w:r>
              <w:t>What would this involve?</w:t>
            </w:r>
          </w:p>
          <w:p w14:paraId="248A1D7A" w14:textId="77777777" w:rsidR="005F0564" w:rsidRDefault="005F0564" w:rsidP="005F0564">
            <w:pPr>
              <w:pStyle w:val="ListParagraph"/>
              <w:numPr>
                <w:ilvl w:val="0"/>
                <w:numId w:val="9"/>
              </w:numPr>
            </w:pPr>
            <w:r>
              <w:t>How would this be done?</w:t>
            </w:r>
          </w:p>
          <w:p w14:paraId="61999341" w14:textId="77777777" w:rsidR="005F0564" w:rsidRDefault="005F0564" w:rsidP="005F0564">
            <w:pPr>
              <w:pStyle w:val="ListParagraph"/>
              <w:numPr>
                <w:ilvl w:val="0"/>
                <w:numId w:val="9"/>
              </w:numPr>
            </w:pPr>
            <w:r>
              <w:t>What would this look like if it were successfully used in practice?</w:t>
            </w:r>
          </w:p>
          <w:p w14:paraId="5BB31ED2" w14:textId="77777777" w:rsidR="005F0564" w:rsidRDefault="005F0564" w:rsidP="005F0564">
            <w:pPr>
              <w:pStyle w:val="ListParagraph"/>
              <w:numPr>
                <w:ilvl w:val="0"/>
                <w:numId w:val="9"/>
              </w:numPr>
            </w:pPr>
            <w:r>
              <w:t xml:space="preserve">Please could you give an example of where this went well or didn’t go well? </w:t>
            </w:r>
          </w:p>
          <w:p w14:paraId="01B241F3" w14:textId="77777777" w:rsidR="005F0564" w:rsidRDefault="005F0564" w:rsidP="005F0564">
            <w:pPr>
              <w:pStyle w:val="ListParagraph"/>
              <w:numPr>
                <w:ilvl w:val="0"/>
                <w:numId w:val="9"/>
              </w:numPr>
            </w:pPr>
            <w:r>
              <w:t>Please can you tell me a bit about why?</w:t>
            </w:r>
          </w:p>
        </w:tc>
      </w:tr>
      <w:tr w:rsidR="005F0564" w14:paraId="21FE667D" w14:textId="77777777" w:rsidTr="00AD6A0E">
        <w:tc>
          <w:tcPr>
            <w:tcW w:w="4508" w:type="dxa"/>
          </w:tcPr>
          <w:p w14:paraId="31DA2B77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would be your preference on how often patients receive coordinated care?</w:t>
            </w:r>
          </w:p>
        </w:tc>
        <w:tc>
          <w:tcPr>
            <w:tcW w:w="4508" w:type="dxa"/>
          </w:tcPr>
          <w:p w14:paraId="19C23DD0" w14:textId="77777777" w:rsidR="005F0564" w:rsidRDefault="005F0564" w:rsidP="005F0564">
            <w:pPr>
              <w:pStyle w:val="ListParagraph"/>
              <w:numPr>
                <w:ilvl w:val="0"/>
                <w:numId w:val="10"/>
              </w:numPr>
            </w:pPr>
            <w:r>
              <w:t>What would this involve?</w:t>
            </w:r>
          </w:p>
          <w:p w14:paraId="4BCA1646" w14:textId="77777777" w:rsidR="005F0564" w:rsidRDefault="005F0564" w:rsidP="005F0564">
            <w:pPr>
              <w:pStyle w:val="ListParagraph"/>
              <w:numPr>
                <w:ilvl w:val="0"/>
                <w:numId w:val="10"/>
              </w:numPr>
            </w:pPr>
            <w:r>
              <w:t>How would this be done?</w:t>
            </w:r>
          </w:p>
          <w:p w14:paraId="22C560BC" w14:textId="77777777" w:rsidR="005F0564" w:rsidRDefault="005F0564" w:rsidP="005F0564">
            <w:pPr>
              <w:pStyle w:val="ListParagraph"/>
              <w:numPr>
                <w:ilvl w:val="0"/>
                <w:numId w:val="10"/>
              </w:numPr>
            </w:pPr>
            <w:r>
              <w:t xml:space="preserve">Would this differ depending on the type of coordinated care provided? </w:t>
            </w:r>
          </w:p>
          <w:p w14:paraId="091CD5F4" w14:textId="77777777" w:rsidR="005F0564" w:rsidRDefault="005F0564" w:rsidP="005F0564">
            <w:pPr>
              <w:pStyle w:val="ListParagraph"/>
              <w:numPr>
                <w:ilvl w:val="0"/>
                <w:numId w:val="10"/>
              </w:numPr>
            </w:pPr>
            <w:r>
              <w:t>What would this look like if it were successfully used in practice?</w:t>
            </w:r>
          </w:p>
          <w:p w14:paraId="3248BA52" w14:textId="77777777" w:rsidR="005F0564" w:rsidRDefault="005F0564" w:rsidP="005F0564">
            <w:pPr>
              <w:pStyle w:val="ListParagraph"/>
              <w:numPr>
                <w:ilvl w:val="0"/>
                <w:numId w:val="10"/>
              </w:numPr>
            </w:pPr>
            <w:r>
              <w:lastRenderedPageBreak/>
              <w:t xml:space="preserve">Please could you give an example of where this went well or didn’t go well? </w:t>
            </w:r>
          </w:p>
          <w:p w14:paraId="2B20BCF9" w14:textId="77777777" w:rsidR="005F0564" w:rsidRDefault="005F0564" w:rsidP="005F0564">
            <w:pPr>
              <w:pStyle w:val="ListParagraph"/>
              <w:numPr>
                <w:ilvl w:val="0"/>
                <w:numId w:val="10"/>
              </w:numPr>
            </w:pPr>
            <w:r>
              <w:t>Please can you tell me a bit about why?</w:t>
            </w:r>
          </w:p>
        </w:tc>
      </w:tr>
      <w:tr w:rsidR="005F0564" w14:paraId="1E65CEDE" w14:textId="77777777" w:rsidTr="00AD6A0E">
        <w:tc>
          <w:tcPr>
            <w:tcW w:w="4508" w:type="dxa"/>
          </w:tcPr>
          <w:p w14:paraId="37AE8E92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What would be your preferences on where care coordination is provided? (where appropriate)</w:t>
            </w:r>
          </w:p>
        </w:tc>
        <w:tc>
          <w:tcPr>
            <w:tcW w:w="4508" w:type="dxa"/>
          </w:tcPr>
          <w:p w14:paraId="3EA0439E" w14:textId="77777777" w:rsidR="005F0564" w:rsidRDefault="005F0564" w:rsidP="005F0564">
            <w:pPr>
              <w:pStyle w:val="ListParagraph"/>
              <w:numPr>
                <w:ilvl w:val="0"/>
                <w:numId w:val="11"/>
              </w:numPr>
            </w:pPr>
            <w:r>
              <w:t>What would this involve?</w:t>
            </w:r>
          </w:p>
          <w:p w14:paraId="254ED04E" w14:textId="77777777" w:rsidR="005F0564" w:rsidRDefault="005F0564" w:rsidP="005F0564">
            <w:pPr>
              <w:pStyle w:val="ListParagraph"/>
              <w:numPr>
                <w:ilvl w:val="0"/>
                <w:numId w:val="11"/>
              </w:numPr>
            </w:pPr>
            <w:r>
              <w:t>How would this be done?</w:t>
            </w:r>
          </w:p>
          <w:p w14:paraId="5B99F3E3" w14:textId="77777777" w:rsidR="005F0564" w:rsidRDefault="005F0564" w:rsidP="005F0564">
            <w:pPr>
              <w:pStyle w:val="ListParagraph"/>
              <w:numPr>
                <w:ilvl w:val="0"/>
                <w:numId w:val="11"/>
              </w:numPr>
            </w:pPr>
            <w:r>
              <w:t>What would this look like if it were successfully used in practice?</w:t>
            </w:r>
          </w:p>
          <w:p w14:paraId="3C2E241B" w14:textId="77777777" w:rsidR="005F0564" w:rsidRDefault="005F0564" w:rsidP="005F0564">
            <w:pPr>
              <w:pStyle w:val="ListParagraph"/>
              <w:numPr>
                <w:ilvl w:val="0"/>
                <w:numId w:val="11"/>
              </w:numPr>
            </w:pPr>
            <w:r>
              <w:t xml:space="preserve">Please could you give an example of where this went well or didn’t go well? </w:t>
            </w:r>
          </w:p>
          <w:p w14:paraId="512BF514" w14:textId="77777777" w:rsidR="005F0564" w:rsidRDefault="005F0564" w:rsidP="005F0564">
            <w:pPr>
              <w:pStyle w:val="ListParagraph"/>
              <w:numPr>
                <w:ilvl w:val="0"/>
                <w:numId w:val="11"/>
              </w:numPr>
            </w:pPr>
            <w:r>
              <w:t>Please can you tell me a bit about why?</w:t>
            </w:r>
          </w:p>
        </w:tc>
      </w:tr>
      <w:tr w:rsidR="005F0564" w14:paraId="2BEA143B" w14:textId="77777777" w:rsidTr="00AD6A0E">
        <w:tc>
          <w:tcPr>
            <w:tcW w:w="4508" w:type="dxa"/>
          </w:tcPr>
          <w:p w14:paraId="42BDE2E1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would be your preferences on how information would be shared between healthcare providers, patients and carers and local services? (where appropriate)</w:t>
            </w:r>
          </w:p>
        </w:tc>
        <w:tc>
          <w:tcPr>
            <w:tcW w:w="4508" w:type="dxa"/>
          </w:tcPr>
          <w:p w14:paraId="09B5AF7A" w14:textId="77777777" w:rsidR="005F0564" w:rsidRDefault="005F0564" w:rsidP="005F0564">
            <w:pPr>
              <w:pStyle w:val="ListParagraph"/>
              <w:numPr>
                <w:ilvl w:val="0"/>
                <w:numId w:val="12"/>
              </w:numPr>
            </w:pPr>
            <w:r>
              <w:t>What would this involve?</w:t>
            </w:r>
          </w:p>
          <w:p w14:paraId="1A1997B7" w14:textId="77777777" w:rsidR="005F0564" w:rsidRDefault="005F0564" w:rsidP="005F0564">
            <w:pPr>
              <w:pStyle w:val="ListParagraph"/>
              <w:numPr>
                <w:ilvl w:val="0"/>
                <w:numId w:val="12"/>
              </w:numPr>
            </w:pPr>
            <w:r>
              <w:t>How would this be done?</w:t>
            </w:r>
          </w:p>
          <w:p w14:paraId="62DE0A64" w14:textId="77777777" w:rsidR="005F0564" w:rsidRDefault="005F0564" w:rsidP="005F0564">
            <w:pPr>
              <w:pStyle w:val="ListParagraph"/>
              <w:numPr>
                <w:ilvl w:val="0"/>
                <w:numId w:val="12"/>
              </w:numPr>
            </w:pPr>
            <w:r>
              <w:t>What would this look like if it were successfully used in practice?</w:t>
            </w:r>
          </w:p>
          <w:p w14:paraId="7B418008" w14:textId="77777777" w:rsidR="005F0564" w:rsidRDefault="005F0564" w:rsidP="005F0564">
            <w:pPr>
              <w:pStyle w:val="ListParagraph"/>
              <w:numPr>
                <w:ilvl w:val="0"/>
                <w:numId w:val="12"/>
              </w:numPr>
            </w:pPr>
            <w:r>
              <w:t xml:space="preserve">Please could you give an example of where this went well or didn’t go well? </w:t>
            </w:r>
          </w:p>
          <w:p w14:paraId="1AD9ADB7" w14:textId="77777777" w:rsidR="005F0564" w:rsidRDefault="005F0564" w:rsidP="005F0564">
            <w:pPr>
              <w:pStyle w:val="ListParagraph"/>
              <w:numPr>
                <w:ilvl w:val="0"/>
                <w:numId w:val="12"/>
              </w:numPr>
            </w:pPr>
            <w:r>
              <w:t>Please can you tell me a bit about why?</w:t>
            </w:r>
          </w:p>
        </w:tc>
      </w:tr>
      <w:tr w:rsidR="005F0564" w14:paraId="19BF1484" w14:textId="77777777" w:rsidTr="00AD6A0E">
        <w:tc>
          <w:tcPr>
            <w:tcW w:w="4508" w:type="dxa"/>
          </w:tcPr>
          <w:p w14:paraId="4E16F19A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 xml:space="preserve">What would your preferred method of transition (movement) between services (e.g. child to adult) be for patients? </w:t>
            </w:r>
          </w:p>
        </w:tc>
        <w:tc>
          <w:tcPr>
            <w:tcW w:w="4508" w:type="dxa"/>
          </w:tcPr>
          <w:p w14:paraId="613F7670" w14:textId="77777777" w:rsidR="005F0564" w:rsidRDefault="005F0564" w:rsidP="005F0564">
            <w:pPr>
              <w:pStyle w:val="ListParagraph"/>
              <w:numPr>
                <w:ilvl w:val="0"/>
                <w:numId w:val="13"/>
              </w:numPr>
            </w:pPr>
            <w:r>
              <w:t>What would this involve?</w:t>
            </w:r>
          </w:p>
          <w:p w14:paraId="5AAF8A31" w14:textId="77777777" w:rsidR="005F0564" w:rsidRDefault="005F0564" w:rsidP="005F0564">
            <w:pPr>
              <w:pStyle w:val="ListParagraph"/>
              <w:numPr>
                <w:ilvl w:val="0"/>
                <w:numId w:val="13"/>
              </w:numPr>
            </w:pPr>
            <w:r>
              <w:t>How would this be done?</w:t>
            </w:r>
          </w:p>
          <w:p w14:paraId="1B555C09" w14:textId="77777777" w:rsidR="005F0564" w:rsidRDefault="005F0564" w:rsidP="005F0564">
            <w:pPr>
              <w:pStyle w:val="ListParagraph"/>
              <w:numPr>
                <w:ilvl w:val="0"/>
                <w:numId w:val="13"/>
              </w:numPr>
            </w:pPr>
            <w:r>
              <w:t>What would this look like if it were successfully delivered in practice?</w:t>
            </w:r>
          </w:p>
          <w:p w14:paraId="34B87DC4" w14:textId="77777777" w:rsidR="005F0564" w:rsidRDefault="005F0564" w:rsidP="005F0564">
            <w:pPr>
              <w:pStyle w:val="ListParagraph"/>
              <w:numPr>
                <w:ilvl w:val="0"/>
                <w:numId w:val="13"/>
              </w:numPr>
            </w:pPr>
            <w:r>
              <w:t xml:space="preserve">Please could you give an example of where this went well or didn’t go well? </w:t>
            </w:r>
          </w:p>
          <w:p w14:paraId="24BDA065" w14:textId="77777777" w:rsidR="005F0564" w:rsidRDefault="005F0564" w:rsidP="005F0564">
            <w:pPr>
              <w:pStyle w:val="ListParagraph"/>
              <w:numPr>
                <w:ilvl w:val="0"/>
                <w:numId w:val="13"/>
              </w:numPr>
            </w:pPr>
            <w:r>
              <w:t>Please can you tell me a bit about why?</w:t>
            </w:r>
          </w:p>
        </w:tc>
      </w:tr>
      <w:tr w:rsidR="005F0564" w14:paraId="28658490" w14:textId="77777777" w:rsidTr="00AD6A0E">
        <w:tc>
          <w:tcPr>
            <w:tcW w:w="4508" w:type="dxa"/>
          </w:tcPr>
          <w:p w14:paraId="5282CCEA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 xml:space="preserve">How do you think that patients and carers would like their care to be coordinated? </w:t>
            </w:r>
          </w:p>
        </w:tc>
        <w:tc>
          <w:tcPr>
            <w:tcW w:w="4508" w:type="dxa"/>
          </w:tcPr>
          <w:p w14:paraId="7EFC195A" w14:textId="77777777" w:rsidR="005F0564" w:rsidRDefault="005F0564" w:rsidP="005F0564">
            <w:pPr>
              <w:pStyle w:val="ListParagraph"/>
              <w:numPr>
                <w:ilvl w:val="0"/>
                <w:numId w:val="13"/>
              </w:numPr>
            </w:pPr>
            <w:r>
              <w:t>Please can you tell me a bit about why?</w:t>
            </w:r>
          </w:p>
        </w:tc>
      </w:tr>
      <w:tr w:rsidR="005F0564" w14:paraId="202A85FF" w14:textId="77777777" w:rsidTr="00AD6A0E">
        <w:tc>
          <w:tcPr>
            <w:tcW w:w="4508" w:type="dxa"/>
          </w:tcPr>
          <w:p w14:paraId="599B4D52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things need to be taken into account when deciding how best to coordinate care?</w:t>
            </w:r>
          </w:p>
        </w:tc>
        <w:tc>
          <w:tcPr>
            <w:tcW w:w="4508" w:type="dxa"/>
          </w:tcPr>
          <w:p w14:paraId="35F227CB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 xml:space="preserve">E.g. different conditions / different age ranges </w:t>
            </w:r>
          </w:p>
          <w:p w14:paraId="25ED6AE4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 xml:space="preserve">Please can you tell me a bit about why? </w:t>
            </w:r>
          </w:p>
        </w:tc>
      </w:tr>
      <w:tr w:rsidR="005F0564" w14:paraId="32C7C799" w14:textId="77777777" w:rsidTr="00AD6A0E">
        <w:tc>
          <w:tcPr>
            <w:tcW w:w="4508" w:type="dxa"/>
          </w:tcPr>
          <w:p w14:paraId="1A6340F6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 xml:space="preserve">What factors help to provide coordinated care? </w:t>
            </w:r>
          </w:p>
        </w:tc>
        <w:tc>
          <w:tcPr>
            <w:tcW w:w="4508" w:type="dxa"/>
          </w:tcPr>
          <w:p w14:paraId="6CBFCF1E" w14:textId="77777777" w:rsidR="005F0564" w:rsidRDefault="005F0564" w:rsidP="00AD6A0E">
            <w:r>
              <w:t>- Locally</w:t>
            </w:r>
          </w:p>
          <w:p w14:paraId="1579A31E" w14:textId="77777777" w:rsidR="005F0564" w:rsidRDefault="005F0564" w:rsidP="00AD6A0E">
            <w:r>
              <w:t>- Nationally</w:t>
            </w:r>
          </w:p>
          <w:p w14:paraId="76737B0E" w14:textId="77777777" w:rsidR="005F0564" w:rsidRDefault="005F0564" w:rsidP="00AD6A0E">
            <w:r>
              <w:t>- How did/might they help?</w:t>
            </w:r>
          </w:p>
          <w:p w14:paraId="4744BB07" w14:textId="77777777" w:rsidR="005F0564" w:rsidRDefault="005F0564" w:rsidP="00AD6A0E">
            <w:r>
              <w:t xml:space="preserve">- Have you been involved in initiatives to improve coordination previously? If so, what changes helped to improve care coordination? </w:t>
            </w:r>
          </w:p>
        </w:tc>
      </w:tr>
      <w:tr w:rsidR="005F0564" w14:paraId="7BB66264" w14:textId="77777777" w:rsidTr="00AD6A0E">
        <w:tc>
          <w:tcPr>
            <w:tcW w:w="4508" w:type="dxa"/>
          </w:tcPr>
          <w:p w14:paraId="3540FA12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factors get in the way of providing coordinated care?</w:t>
            </w:r>
          </w:p>
        </w:tc>
        <w:tc>
          <w:tcPr>
            <w:tcW w:w="4508" w:type="dxa"/>
          </w:tcPr>
          <w:p w14:paraId="18C654F1" w14:textId="77777777" w:rsidR="005F0564" w:rsidRDefault="005F0564" w:rsidP="00AD6A0E">
            <w:r>
              <w:t>- Locally</w:t>
            </w:r>
          </w:p>
          <w:p w14:paraId="0BB55135" w14:textId="77777777" w:rsidR="005F0564" w:rsidRDefault="005F0564" w:rsidP="00AD6A0E">
            <w:r>
              <w:t xml:space="preserve">-Nationally </w:t>
            </w:r>
          </w:p>
          <w:p w14:paraId="45F925CF" w14:textId="77777777" w:rsidR="005F0564" w:rsidRDefault="005F0564" w:rsidP="00AD6A0E">
            <w:r>
              <w:t>- How did/might they get in the way?</w:t>
            </w:r>
          </w:p>
          <w:p w14:paraId="022C61F3" w14:textId="77777777" w:rsidR="005F0564" w:rsidRDefault="005F0564" w:rsidP="00AD6A0E">
            <w:r>
              <w:t xml:space="preserve">- How do you overcome these problems?  </w:t>
            </w:r>
          </w:p>
        </w:tc>
      </w:tr>
      <w:tr w:rsidR="005F0564" w14:paraId="5090DC97" w14:textId="77777777" w:rsidTr="00AD6A0E">
        <w:tc>
          <w:tcPr>
            <w:tcW w:w="4508" w:type="dxa"/>
          </w:tcPr>
          <w:p w14:paraId="1EE9A299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Is there anything else that you would like to say about what we have talked about?</w:t>
            </w:r>
          </w:p>
        </w:tc>
        <w:tc>
          <w:tcPr>
            <w:tcW w:w="4508" w:type="dxa"/>
          </w:tcPr>
          <w:p w14:paraId="040F9357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>Is there anything else that you would like to mention?</w:t>
            </w:r>
          </w:p>
          <w:p w14:paraId="64941638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>Are there any important issues that have not been raised?</w:t>
            </w:r>
          </w:p>
          <w:p w14:paraId="2025433A" w14:textId="77777777" w:rsidR="005F0564" w:rsidRDefault="005F0564" w:rsidP="00AD6A0E"/>
        </w:tc>
      </w:tr>
    </w:tbl>
    <w:p w14:paraId="606B627F" w14:textId="77777777" w:rsidR="005F0564" w:rsidRDefault="005F0564" w:rsidP="005F0564">
      <w:pPr>
        <w:rPr>
          <w:b/>
        </w:rPr>
      </w:pPr>
    </w:p>
    <w:p w14:paraId="12AE9395" w14:textId="77777777" w:rsidR="005F0564" w:rsidRDefault="005F0564" w:rsidP="005F0564">
      <w:pPr>
        <w:rPr>
          <w:b/>
        </w:rPr>
        <w:sectPr w:rsidR="005F0564" w:rsidSect="008A05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606EC1" w14:textId="77777777" w:rsidR="005F0564" w:rsidRPr="00F903CD" w:rsidRDefault="005F0564" w:rsidP="005F0564">
      <w:r w:rsidRPr="005837B3">
        <w:rPr>
          <w:b/>
        </w:rPr>
        <w:lastRenderedPageBreak/>
        <w:t>Focus group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3588"/>
        <w:gridCol w:w="4345"/>
      </w:tblGrid>
      <w:tr w:rsidR="005F0564" w14:paraId="28D21D09" w14:textId="77777777" w:rsidTr="00AD6A0E">
        <w:tc>
          <w:tcPr>
            <w:tcW w:w="0" w:type="auto"/>
          </w:tcPr>
          <w:p w14:paraId="6485C1B8" w14:textId="77777777" w:rsidR="005F0564" w:rsidRPr="005B78FE" w:rsidRDefault="005F0564" w:rsidP="00AD6A0E">
            <w:pPr>
              <w:rPr>
                <w:b/>
              </w:rPr>
            </w:pPr>
            <w:r>
              <w:rPr>
                <w:b/>
              </w:rPr>
              <w:t>Structure</w:t>
            </w:r>
          </w:p>
        </w:tc>
        <w:tc>
          <w:tcPr>
            <w:tcW w:w="4345" w:type="dxa"/>
          </w:tcPr>
          <w:p w14:paraId="7A65A75A" w14:textId="39CC67DC" w:rsidR="005F0564" w:rsidRPr="005B78FE" w:rsidRDefault="005F0564" w:rsidP="00AD6A0E">
            <w:pPr>
              <w:rPr>
                <w:b/>
              </w:rPr>
            </w:pPr>
            <w:r w:rsidRPr="005B78FE">
              <w:rPr>
                <w:b/>
              </w:rPr>
              <w:t>Prompts</w:t>
            </w:r>
            <w:r>
              <w:rPr>
                <w:b/>
              </w:rPr>
              <w:t xml:space="preserve"> (if needed)</w:t>
            </w:r>
          </w:p>
        </w:tc>
      </w:tr>
      <w:tr w:rsidR="005F0564" w14:paraId="7A591978" w14:textId="77777777" w:rsidTr="00AD6A0E">
        <w:tc>
          <w:tcPr>
            <w:tcW w:w="0" w:type="auto"/>
          </w:tcPr>
          <w:p w14:paraId="1FB0A722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Let’s begin. Let’s find out some more about each other by going around the table. Please tell us your name, whether you are a patient or parent/carer and where you are from</w:t>
            </w:r>
          </w:p>
        </w:tc>
        <w:tc>
          <w:tcPr>
            <w:tcW w:w="4345" w:type="dxa"/>
          </w:tcPr>
          <w:p w14:paraId="5708740E" w14:textId="77777777" w:rsidR="005F0564" w:rsidRDefault="005F0564" w:rsidP="00AD6A0E">
            <w:pPr>
              <w:pStyle w:val="ListParagraph"/>
            </w:pPr>
          </w:p>
        </w:tc>
      </w:tr>
      <w:tr w:rsidR="005F0564" w14:paraId="44E7294F" w14:textId="77777777" w:rsidTr="00AD6A0E">
        <w:tc>
          <w:tcPr>
            <w:tcW w:w="0" w:type="auto"/>
          </w:tcPr>
          <w:p w14:paraId="47330F5F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Please tell us about your experiences of coordinated care (approx. 2 mins each)</w:t>
            </w:r>
          </w:p>
        </w:tc>
        <w:tc>
          <w:tcPr>
            <w:tcW w:w="4345" w:type="dxa"/>
          </w:tcPr>
          <w:p w14:paraId="0CE1963E" w14:textId="77777777" w:rsidR="005F0564" w:rsidRDefault="005F0564" w:rsidP="005F0564">
            <w:pPr>
              <w:pStyle w:val="ListParagraph"/>
              <w:numPr>
                <w:ilvl w:val="0"/>
                <w:numId w:val="5"/>
              </w:numPr>
            </w:pPr>
            <w:r>
              <w:t>E.g. fully coordinated care, some coordinated care, no coordinated care</w:t>
            </w:r>
          </w:p>
          <w:p w14:paraId="454D7D20" w14:textId="77777777" w:rsidR="005F0564" w:rsidRPr="001F4BC4" w:rsidRDefault="005F0564" w:rsidP="00AD6A0E">
            <w:pPr>
              <w:pStyle w:val="ListParagraph"/>
              <w:rPr>
                <w:i/>
              </w:rPr>
            </w:pPr>
            <w:r w:rsidRPr="001F4BC4">
              <w:rPr>
                <w:i/>
              </w:rPr>
              <w:t>&lt;After each person&gt;</w:t>
            </w:r>
          </w:p>
          <w:p w14:paraId="48C5FBBB" w14:textId="77777777" w:rsidR="005F0564" w:rsidRDefault="005F0564" w:rsidP="005F0564">
            <w:pPr>
              <w:pStyle w:val="ListParagraph"/>
              <w:numPr>
                <w:ilvl w:val="0"/>
                <w:numId w:val="5"/>
              </w:numPr>
            </w:pPr>
            <w:r>
              <w:t>Which aspects of your care that were coordinated worked well?</w:t>
            </w:r>
          </w:p>
          <w:p w14:paraId="6E571D3B" w14:textId="77777777" w:rsidR="005F0564" w:rsidRDefault="005F0564" w:rsidP="005F0564">
            <w:pPr>
              <w:pStyle w:val="ListParagraph"/>
              <w:numPr>
                <w:ilvl w:val="0"/>
                <w:numId w:val="5"/>
              </w:numPr>
            </w:pPr>
            <w:r>
              <w:t xml:space="preserve">Which aspects of your care could be coordinated better? </w:t>
            </w:r>
          </w:p>
          <w:p w14:paraId="1F095AA5" w14:textId="77777777" w:rsidR="005F0564" w:rsidRDefault="005F0564" w:rsidP="005F0564">
            <w:pPr>
              <w:pStyle w:val="ListParagraph"/>
              <w:numPr>
                <w:ilvl w:val="0"/>
                <w:numId w:val="5"/>
              </w:numPr>
            </w:pPr>
          </w:p>
        </w:tc>
      </w:tr>
      <w:tr w:rsidR="005F0564" w14:paraId="6A1A179A" w14:textId="77777777" w:rsidTr="00AD6A0E">
        <w:tc>
          <w:tcPr>
            <w:tcW w:w="0" w:type="auto"/>
          </w:tcPr>
          <w:p w14:paraId="73288C78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are the implications of having/not having coordinated care?</w:t>
            </w:r>
          </w:p>
        </w:tc>
        <w:tc>
          <w:tcPr>
            <w:tcW w:w="4345" w:type="dxa"/>
          </w:tcPr>
          <w:p w14:paraId="75A1D073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Positive</w:t>
            </w:r>
          </w:p>
          <w:p w14:paraId="5BC6CB87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Negative</w:t>
            </w:r>
          </w:p>
          <w:p w14:paraId="747AEEB4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Please could you give an example of where things went well or didn’t go well?</w:t>
            </w:r>
          </w:p>
          <w:p w14:paraId="2B24687A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E.g. number of clinics people attend/how far they have to travel</w:t>
            </w:r>
          </w:p>
          <w:p w14:paraId="2EC8D82E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E.g. psychological, clinical, medical, social, financial implications</w:t>
            </w:r>
          </w:p>
        </w:tc>
      </w:tr>
      <w:tr w:rsidR="005F0564" w14:paraId="1B1C80BB" w14:textId="77777777" w:rsidTr="00AD6A0E">
        <w:tc>
          <w:tcPr>
            <w:tcW w:w="0" w:type="auto"/>
          </w:tcPr>
          <w:p w14:paraId="0608664F" w14:textId="77777777" w:rsidR="005F0564" w:rsidRPr="00FB4C92" w:rsidRDefault="005F0564" w:rsidP="005F0564">
            <w:pPr>
              <w:pStyle w:val="ListParagraph"/>
              <w:numPr>
                <w:ilvl w:val="0"/>
                <w:numId w:val="3"/>
              </w:numPr>
              <w:rPr>
                <w:b/>
              </w:rPr>
            </w:pPr>
            <w:r w:rsidRPr="00FB4C92">
              <w:rPr>
                <w:b/>
              </w:rPr>
              <w:t>Thinking about the different types of coordinated care, please identify your preferred choices for the following aspects of coordinated care:</w:t>
            </w:r>
          </w:p>
          <w:p w14:paraId="0B49A5BE" w14:textId="77777777" w:rsidR="005F0564" w:rsidRDefault="005F0564" w:rsidP="00AD6A0E"/>
          <w:p w14:paraId="2368109D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>How would you like your care to be coordinated?</w:t>
            </w:r>
          </w:p>
          <w:p w14:paraId="6A521F6A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 xml:space="preserve">Which aspects of care would care coordination matter most to you? </w:t>
            </w:r>
          </w:p>
          <w:p w14:paraId="6B8C112D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 xml:space="preserve">Which aspects of care would care coordination not matter to you? </w:t>
            </w:r>
          </w:p>
          <w:p w14:paraId="777BEC39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>How would you like to  access coordinated care</w:t>
            </w:r>
          </w:p>
          <w:p w14:paraId="682230BA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 xml:space="preserve">How would you like to communicate with other people involved in care coordination? </w:t>
            </w:r>
          </w:p>
          <w:p w14:paraId="02B450AD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>How often would you want to receive coordinated care?</w:t>
            </w:r>
          </w:p>
          <w:p w14:paraId="5A87AF0C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>Where would you like care to be coordinated?</w:t>
            </w:r>
          </w:p>
          <w:p w14:paraId="22535407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>How would you like information to be shared between healthcare providers, patients and carers, and local services?</w:t>
            </w:r>
          </w:p>
          <w:p w14:paraId="71CB53E7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lastRenderedPageBreak/>
              <w:t>What is your preferred method of transition (or movement) across services?</w:t>
            </w:r>
          </w:p>
          <w:p w14:paraId="205EAA13" w14:textId="77777777" w:rsidR="005F0564" w:rsidRDefault="005F0564" w:rsidP="00AD6A0E"/>
          <w:p w14:paraId="6AAF56C5" w14:textId="77777777" w:rsidR="005F0564" w:rsidRDefault="005F0564" w:rsidP="00AD6A0E"/>
          <w:p w14:paraId="63A0A26C" w14:textId="77777777" w:rsidR="005F0564" w:rsidRDefault="005F0564" w:rsidP="00AD6A0E">
            <w:pPr>
              <w:pStyle w:val="ListParagraph"/>
              <w:ind w:left="360"/>
            </w:pPr>
          </w:p>
        </w:tc>
        <w:tc>
          <w:tcPr>
            <w:tcW w:w="4345" w:type="dxa"/>
          </w:tcPr>
          <w:p w14:paraId="248407CA" w14:textId="71B93BEF" w:rsidR="005F0564" w:rsidRPr="00FB4C92" w:rsidRDefault="005F0564" w:rsidP="00AD6A0E">
            <w:pPr>
              <w:rPr>
                <w:i/>
              </w:rPr>
            </w:pPr>
            <w:r w:rsidRPr="00FB4C92">
              <w:rPr>
                <w:i/>
              </w:rPr>
              <w:lastRenderedPageBreak/>
              <w:t xml:space="preserve">&lt;Go through each of the </w:t>
            </w:r>
            <w:r>
              <w:rPr>
                <w:i/>
              </w:rPr>
              <w:t xml:space="preserve">questions </w:t>
            </w:r>
            <w:r w:rsidRPr="00FB4C92">
              <w:rPr>
                <w:i/>
              </w:rPr>
              <w:t>one by one and prompt the  following questions&gt;:</w:t>
            </w:r>
          </w:p>
          <w:p w14:paraId="782BA234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Please can you tell me a bit about why this is your preference?</w:t>
            </w:r>
          </w:p>
          <w:p w14:paraId="3CFA8C38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 xml:space="preserve">What are other people’s views on this? </w:t>
            </w:r>
          </w:p>
          <w:p w14:paraId="72E20666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 xml:space="preserve">How could this be done? </w:t>
            </w:r>
          </w:p>
          <w:p w14:paraId="641C70E3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What would this look like if it were successfully used in practice?</w:t>
            </w:r>
          </w:p>
          <w:p w14:paraId="32239BCB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Would your preferences change over time?  Why?</w:t>
            </w:r>
          </w:p>
        </w:tc>
      </w:tr>
      <w:tr w:rsidR="005F0564" w14:paraId="325EE656" w14:textId="77777777" w:rsidTr="00AD6A0E">
        <w:tc>
          <w:tcPr>
            <w:tcW w:w="0" w:type="auto"/>
          </w:tcPr>
          <w:p w14:paraId="2F835270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 xml:space="preserve">What factors affect your access to coordinated care? </w:t>
            </w:r>
          </w:p>
        </w:tc>
        <w:tc>
          <w:tcPr>
            <w:tcW w:w="4345" w:type="dxa"/>
          </w:tcPr>
          <w:p w14:paraId="5BFE579F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Locally</w:t>
            </w:r>
          </w:p>
          <w:p w14:paraId="47744CCC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Nationally</w:t>
            </w:r>
          </w:p>
          <w:p w14:paraId="53B30660" w14:textId="77777777" w:rsidR="005F0564" w:rsidRDefault="005F0564" w:rsidP="00AD6A0E"/>
          <w:p w14:paraId="160869AB" w14:textId="77777777" w:rsidR="005F0564" w:rsidRDefault="005F0564" w:rsidP="00AD6A0E">
            <w:r>
              <w:t>- How did they help?</w:t>
            </w:r>
          </w:p>
          <w:p w14:paraId="5BCA81F6" w14:textId="77777777" w:rsidR="005F0564" w:rsidRDefault="005F0564" w:rsidP="00AD6A0E">
            <w:r>
              <w:t xml:space="preserve">- How did they get in the way? </w:t>
            </w:r>
          </w:p>
          <w:p w14:paraId="02E8A718" w14:textId="77777777" w:rsidR="005F0564" w:rsidRDefault="005F0564" w:rsidP="00AD6A0E"/>
        </w:tc>
      </w:tr>
      <w:tr w:rsidR="005F0564" w14:paraId="33B8305B" w14:textId="77777777" w:rsidTr="00AD6A0E">
        <w:tc>
          <w:tcPr>
            <w:tcW w:w="0" w:type="auto"/>
          </w:tcPr>
          <w:p w14:paraId="7DB747EF" w14:textId="77777777" w:rsidR="005F0564" w:rsidRDefault="005F0564" w:rsidP="005F0564">
            <w:pPr>
              <w:pStyle w:val="ListParagraph"/>
              <w:numPr>
                <w:ilvl w:val="0"/>
                <w:numId w:val="6"/>
              </w:numPr>
            </w:pPr>
            <w:r>
              <w:t>What choice do you have in terms of the care coordination that you receive?</w:t>
            </w:r>
          </w:p>
        </w:tc>
        <w:tc>
          <w:tcPr>
            <w:tcW w:w="4345" w:type="dxa"/>
          </w:tcPr>
          <w:p w14:paraId="7B4F92BB" w14:textId="77777777" w:rsidR="005F0564" w:rsidRDefault="005F0564" w:rsidP="005F0564">
            <w:pPr>
              <w:pStyle w:val="ListParagraph"/>
              <w:numPr>
                <w:ilvl w:val="0"/>
                <w:numId w:val="7"/>
              </w:numPr>
            </w:pPr>
            <w:r>
              <w:t>How do you find this?</w:t>
            </w:r>
          </w:p>
          <w:p w14:paraId="36BD1A54" w14:textId="77777777" w:rsidR="005F0564" w:rsidRDefault="005F0564" w:rsidP="005F0564">
            <w:pPr>
              <w:pStyle w:val="ListParagraph"/>
              <w:numPr>
                <w:ilvl w:val="0"/>
                <w:numId w:val="7"/>
              </w:numPr>
            </w:pPr>
            <w:r>
              <w:t xml:space="preserve">What choices would you like to make in relation to care coordination? </w:t>
            </w:r>
          </w:p>
          <w:p w14:paraId="0FA7CEE0" w14:textId="77777777" w:rsidR="005F0564" w:rsidRDefault="005F0564" w:rsidP="005F0564">
            <w:pPr>
              <w:pStyle w:val="ListParagraph"/>
              <w:numPr>
                <w:ilvl w:val="0"/>
                <w:numId w:val="7"/>
              </w:numPr>
            </w:pPr>
            <w:r>
              <w:t xml:space="preserve">What could be improved? </w:t>
            </w:r>
          </w:p>
        </w:tc>
      </w:tr>
      <w:tr w:rsidR="005F0564" w14:paraId="3755EAF9" w14:textId="77777777" w:rsidTr="00AD6A0E">
        <w:tc>
          <w:tcPr>
            <w:tcW w:w="0" w:type="auto"/>
          </w:tcPr>
          <w:p w14:paraId="3C23E9C0" w14:textId="77777777" w:rsidR="005F0564" w:rsidRDefault="005F0564" w:rsidP="005F0564">
            <w:pPr>
              <w:pStyle w:val="ListParagraph"/>
              <w:numPr>
                <w:ilvl w:val="0"/>
                <w:numId w:val="6"/>
              </w:numPr>
            </w:pPr>
            <w:r>
              <w:t>Is there anything else that you would like to say about what we have talked about?</w:t>
            </w:r>
          </w:p>
        </w:tc>
        <w:tc>
          <w:tcPr>
            <w:tcW w:w="4345" w:type="dxa"/>
          </w:tcPr>
          <w:p w14:paraId="48CB4AA8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Is there anything else that you would like to mention?</w:t>
            </w:r>
          </w:p>
          <w:p w14:paraId="39FBFC0D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Are there any important issues that have not been raised?</w:t>
            </w:r>
          </w:p>
          <w:p w14:paraId="13016394" w14:textId="77777777" w:rsidR="005F0564" w:rsidRDefault="005F0564" w:rsidP="00AD6A0E"/>
        </w:tc>
      </w:tr>
    </w:tbl>
    <w:p w14:paraId="762433DC" w14:textId="77777777" w:rsidR="005F0564" w:rsidRDefault="005F0564" w:rsidP="005F0564">
      <w:pPr>
        <w:rPr>
          <w:b/>
        </w:rPr>
      </w:pPr>
    </w:p>
    <w:p w14:paraId="65E68438" w14:textId="77777777" w:rsidR="005F0564" w:rsidRDefault="005F0564" w:rsidP="005F0564">
      <w:pPr>
        <w:rPr>
          <w:b/>
        </w:rPr>
        <w:sectPr w:rsidR="005F0564" w:rsidSect="008A05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6B3794" w14:textId="77777777" w:rsidR="005F0564" w:rsidRPr="00444254" w:rsidRDefault="005F0564" w:rsidP="005F0564">
      <w:pPr>
        <w:rPr>
          <w:bCs/>
        </w:rPr>
      </w:pPr>
      <w:r w:rsidRPr="00444254">
        <w:rPr>
          <w:bCs/>
        </w:rPr>
        <w:lastRenderedPageBreak/>
        <w:t>Appendix 2. Topic guide for workshop</w:t>
      </w:r>
    </w:p>
    <w:p w14:paraId="473FFD6F" w14:textId="77777777" w:rsidR="005F0564" w:rsidRDefault="005F0564" w:rsidP="005F056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1"/>
        <w:gridCol w:w="7925"/>
      </w:tblGrid>
      <w:tr w:rsidR="005F0564" w14:paraId="42A5C2A3" w14:textId="77777777" w:rsidTr="00AD6A0E">
        <w:tc>
          <w:tcPr>
            <w:tcW w:w="0" w:type="auto"/>
          </w:tcPr>
          <w:p w14:paraId="7CEA6EE7" w14:textId="77777777" w:rsidR="005F0564" w:rsidRPr="00AC542C" w:rsidRDefault="005F0564" w:rsidP="00AD6A0E">
            <w:r w:rsidRPr="00AC542C">
              <w:t>Time</w:t>
            </w:r>
          </w:p>
        </w:tc>
        <w:tc>
          <w:tcPr>
            <w:tcW w:w="0" w:type="auto"/>
          </w:tcPr>
          <w:p w14:paraId="48AD7D1E" w14:textId="77777777" w:rsidR="005F0564" w:rsidRPr="00AC542C" w:rsidRDefault="005F0564" w:rsidP="00AD6A0E">
            <w:r w:rsidRPr="00AC542C">
              <w:t>Tasks/sessions</w:t>
            </w:r>
          </w:p>
        </w:tc>
      </w:tr>
      <w:tr w:rsidR="005F0564" w14:paraId="55206ECC" w14:textId="77777777" w:rsidTr="00AD6A0E">
        <w:tc>
          <w:tcPr>
            <w:tcW w:w="0" w:type="auto"/>
          </w:tcPr>
          <w:p w14:paraId="6C28BFC7" w14:textId="77777777" w:rsidR="005F0564" w:rsidRPr="00AC542C" w:rsidRDefault="005F0564" w:rsidP="00AD6A0E">
            <w:r>
              <w:t>10</w:t>
            </w:r>
            <w:r w:rsidRPr="00AC542C">
              <w:t xml:space="preserve"> minutes</w:t>
            </w:r>
          </w:p>
        </w:tc>
        <w:tc>
          <w:tcPr>
            <w:tcW w:w="0" w:type="auto"/>
          </w:tcPr>
          <w:p w14:paraId="725229F4" w14:textId="77777777" w:rsidR="005F0564" w:rsidRPr="00AC542C" w:rsidRDefault="005F0564" w:rsidP="00AD6A0E">
            <w:r w:rsidRPr="00AC542C">
              <w:t>Introduction to workshop and ground rules</w:t>
            </w:r>
            <w:r>
              <w:t xml:space="preserve"> &amp; brief intro to participants &amp; brief recap of video/introduce task</w:t>
            </w:r>
          </w:p>
        </w:tc>
      </w:tr>
      <w:tr w:rsidR="005F0564" w14:paraId="3610C654" w14:textId="77777777" w:rsidTr="00AD6A0E">
        <w:tc>
          <w:tcPr>
            <w:tcW w:w="0" w:type="auto"/>
          </w:tcPr>
          <w:p w14:paraId="58477D5F" w14:textId="77777777" w:rsidR="005F0564" w:rsidRPr="001B4820" w:rsidRDefault="005F0564" w:rsidP="00AD6A0E">
            <w:r w:rsidRPr="001B4820">
              <w:t>40 minutes</w:t>
            </w:r>
          </w:p>
        </w:tc>
        <w:tc>
          <w:tcPr>
            <w:tcW w:w="0" w:type="auto"/>
          </w:tcPr>
          <w:p w14:paraId="49A1899E" w14:textId="77777777" w:rsidR="005F0564" w:rsidRPr="001B4820" w:rsidRDefault="005F0564" w:rsidP="00AD6A0E">
            <w:r w:rsidRPr="001B4820">
              <w:t>Group discussion on taxonomy (domains and characteristics) – go through each domain answering the following questions:</w:t>
            </w:r>
          </w:p>
          <w:p w14:paraId="55293FA6" w14:textId="77777777" w:rsidR="005F0564" w:rsidRPr="001B4820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1B4820">
              <w:t>What’s good about this domain and the characteristics within it? (10 mins)</w:t>
            </w:r>
          </w:p>
          <w:p w14:paraId="2A7BA78F" w14:textId="77777777" w:rsidR="005F0564" w:rsidRPr="001B4820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1B4820">
              <w:t>What needs improving? (10 mins)</w:t>
            </w:r>
          </w:p>
          <w:p w14:paraId="64D7F423" w14:textId="77777777" w:rsidR="005F0564" w:rsidRPr="001B4820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1B4820">
              <w:t>Appropriateness of characteristics within this domain in relation to use during current COVID situation? (10 mins)</w:t>
            </w:r>
          </w:p>
          <w:p w14:paraId="4BBDBEBA" w14:textId="77777777" w:rsidR="005F0564" w:rsidRPr="001B4820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1B4820">
              <w:t xml:space="preserve">Recommendations to improve domain/characteristics? (10 mins) </w:t>
            </w:r>
          </w:p>
          <w:p w14:paraId="494AC182" w14:textId="77777777" w:rsidR="005F0564" w:rsidRPr="001B4820" w:rsidRDefault="005F0564" w:rsidP="00AD6A0E"/>
          <w:p w14:paraId="53EE6D32" w14:textId="77777777" w:rsidR="005F0564" w:rsidRPr="001B4820" w:rsidRDefault="005F0564" w:rsidP="00AD6A0E">
            <w:r w:rsidRPr="001B4820">
              <w:t>If time left – could also ask similar questions about the models</w:t>
            </w:r>
          </w:p>
          <w:p w14:paraId="7CDFF040" w14:textId="77777777" w:rsidR="005F0564" w:rsidRPr="001B4820" w:rsidRDefault="005F0564" w:rsidP="00AD6A0E"/>
        </w:tc>
      </w:tr>
      <w:tr w:rsidR="005F0564" w14:paraId="23770DD4" w14:textId="77777777" w:rsidTr="00AD6A0E">
        <w:tc>
          <w:tcPr>
            <w:tcW w:w="0" w:type="auto"/>
          </w:tcPr>
          <w:p w14:paraId="3C9560C1" w14:textId="77777777" w:rsidR="005F0564" w:rsidRDefault="005F0564" w:rsidP="00AD6A0E">
            <w:r>
              <w:t>10</w:t>
            </w:r>
            <w:r w:rsidRPr="00AC542C">
              <w:t xml:space="preserve"> minutes </w:t>
            </w:r>
          </w:p>
        </w:tc>
        <w:tc>
          <w:tcPr>
            <w:tcW w:w="0" w:type="auto"/>
          </w:tcPr>
          <w:p w14:paraId="49AD9697" w14:textId="77777777" w:rsidR="005F0564" w:rsidRDefault="005F0564" w:rsidP="00AD6A0E">
            <w:r w:rsidRPr="00AC542C">
              <w:t xml:space="preserve">Development of recommendations to improve taxonomy and models </w:t>
            </w:r>
            <w:r>
              <w:t>(summary from discussion and any other thoughts?)</w:t>
            </w:r>
          </w:p>
        </w:tc>
      </w:tr>
      <w:tr w:rsidR="005F0564" w14:paraId="71FC6836" w14:textId="77777777" w:rsidTr="00AD6A0E">
        <w:tc>
          <w:tcPr>
            <w:tcW w:w="0" w:type="auto"/>
          </w:tcPr>
          <w:p w14:paraId="295A31DE" w14:textId="77777777" w:rsidR="005F0564" w:rsidRPr="00AC542C" w:rsidRDefault="005F0564" w:rsidP="00AD6A0E">
            <w:r>
              <w:t>5 minutes</w:t>
            </w:r>
          </w:p>
        </w:tc>
        <w:tc>
          <w:tcPr>
            <w:tcW w:w="0" w:type="auto"/>
          </w:tcPr>
          <w:p w14:paraId="0437DFCD" w14:textId="77777777" w:rsidR="005F0564" w:rsidRDefault="005F0564" w:rsidP="00AD6A0E">
            <w:r>
              <w:t>Introduce optional activity for after workshop (if they would like to they can provide feedback on models using the following questions:</w:t>
            </w:r>
          </w:p>
          <w:p w14:paraId="6E918041" w14:textId="77777777" w:rsidR="005F0564" w:rsidRPr="00AC542C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AC542C">
              <w:t>What’s good about the model?</w:t>
            </w:r>
          </w:p>
          <w:p w14:paraId="5EF23413" w14:textId="77777777" w:rsidR="005F0564" w:rsidRPr="00AC542C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AC542C">
              <w:t>What needs improving?</w:t>
            </w:r>
          </w:p>
          <w:p w14:paraId="0CC49D7D" w14:textId="77777777" w:rsidR="005F0564" w:rsidRPr="00AC542C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AC542C">
              <w:t>Appropriateness of model in relation to use during current COVID situation?</w:t>
            </w:r>
          </w:p>
          <w:p w14:paraId="6DDA7D0E" w14:textId="77777777" w:rsidR="005F0564" w:rsidRPr="00AC542C" w:rsidRDefault="005F0564" w:rsidP="005F0564">
            <w:pPr>
              <w:pStyle w:val="ListParagraph"/>
              <w:numPr>
                <w:ilvl w:val="0"/>
                <w:numId w:val="14"/>
              </w:numPr>
            </w:pPr>
            <w:r w:rsidRPr="00AC542C">
              <w:t>Recommendations to improve model?</w:t>
            </w:r>
            <w:r>
              <w:t>)</w:t>
            </w:r>
          </w:p>
        </w:tc>
      </w:tr>
      <w:tr w:rsidR="005F0564" w14:paraId="236FDA52" w14:textId="77777777" w:rsidTr="00AD6A0E">
        <w:tc>
          <w:tcPr>
            <w:tcW w:w="0" w:type="auto"/>
          </w:tcPr>
          <w:p w14:paraId="7B36CFA2" w14:textId="77777777" w:rsidR="005F0564" w:rsidRPr="00AC542C" w:rsidRDefault="005F0564" w:rsidP="00AD6A0E">
            <w:r w:rsidRPr="00AC542C">
              <w:t>5 minutes</w:t>
            </w:r>
          </w:p>
        </w:tc>
        <w:tc>
          <w:tcPr>
            <w:tcW w:w="0" w:type="auto"/>
          </w:tcPr>
          <w:p w14:paraId="00C868F9" w14:textId="77777777" w:rsidR="005F0564" w:rsidRPr="00AC542C" w:rsidRDefault="005F0564" w:rsidP="00AD6A0E">
            <w:r w:rsidRPr="00AC542C">
              <w:t xml:space="preserve">Questions and summary/debrief </w:t>
            </w:r>
          </w:p>
        </w:tc>
      </w:tr>
    </w:tbl>
    <w:p w14:paraId="6547CB81" w14:textId="77777777" w:rsidR="005F0564" w:rsidRDefault="005F0564" w:rsidP="005F0564">
      <w:pPr>
        <w:rPr>
          <w:b/>
        </w:rPr>
      </w:pPr>
    </w:p>
    <w:p w14:paraId="5E7D8007" w14:textId="41D40406" w:rsidR="001B4820" w:rsidRPr="005F0564" w:rsidRDefault="001B4820" w:rsidP="005F0564"/>
    <w:sectPr w:rsidR="001B4820" w:rsidRPr="005F0564" w:rsidSect="00147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709"/>
    <w:multiLevelType w:val="hybridMultilevel"/>
    <w:tmpl w:val="A6E675C0"/>
    <w:lvl w:ilvl="0" w:tplc="7406A78E">
      <w:start w:val="2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0103D3"/>
    <w:multiLevelType w:val="hybridMultilevel"/>
    <w:tmpl w:val="A52649EE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F3E3E"/>
    <w:multiLevelType w:val="hybridMultilevel"/>
    <w:tmpl w:val="2D127074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93B60"/>
    <w:multiLevelType w:val="hybridMultilevel"/>
    <w:tmpl w:val="33D4C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102103"/>
    <w:multiLevelType w:val="hybridMultilevel"/>
    <w:tmpl w:val="419A234A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865F26"/>
    <w:multiLevelType w:val="hybridMultilevel"/>
    <w:tmpl w:val="3AF2CA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7C14A7"/>
    <w:multiLevelType w:val="hybridMultilevel"/>
    <w:tmpl w:val="15967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E373CF"/>
    <w:multiLevelType w:val="hybridMultilevel"/>
    <w:tmpl w:val="DE62D0C2"/>
    <w:lvl w:ilvl="0" w:tplc="9DE8759A">
      <w:start w:val="2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A02CA1"/>
    <w:multiLevelType w:val="hybridMultilevel"/>
    <w:tmpl w:val="17A2F0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2B48DF"/>
    <w:multiLevelType w:val="hybridMultilevel"/>
    <w:tmpl w:val="CE66B7F2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933AAB"/>
    <w:multiLevelType w:val="hybridMultilevel"/>
    <w:tmpl w:val="CE1454DA"/>
    <w:lvl w:ilvl="0" w:tplc="DDBE3B4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401C9A"/>
    <w:multiLevelType w:val="hybridMultilevel"/>
    <w:tmpl w:val="881292CC"/>
    <w:lvl w:ilvl="0" w:tplc="08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39A320C"/>
    <w:multiLevelType w:val="hybridMultilevel"/>
    <w:tmpl w:val="7CDA55C4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432C39"/>
    <w:multiLevelType w:val="hybridMultilevel"/>
    <w:tmpl w:val="03E26EF8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7"/>
  </w:num>
  <w:num w:numId="5">
    <w:abstractNumId w:val="10"/>
  </w:num>
  <w:num w:numId="6">
    <w:abstractNumId w:val="11"/>
  </w:num>
  <w:num w:numId="7">
    <w:abstractNumId w:val="3"/>
  </w:num>
  <w:num w:numId="8">
    <w:abstractNumId w:val="13"/>
  </w:num>
  <w:num w:numId="9">
    <w:abstractNumId w:val="2"/>
  </w:num>
  <w:num w:numId="10">
    <w:abstractNumId w:val="12"/>
  </w:num>
  <w:num w:numId="11">
    <w:abstractNumId w:val="1"/>
  </w:num>
  <w:num w:numId="12">
    <w:abstractNumId w:val="9"/>
  </w:num>
  <w:num w:numId="13">
    <w:abstractNumId w:val="4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564"/>
    <w:rsid w:val="00030FB7"/>
    <w:rsid w:val="00091CCA"/>
    <w:rsid w:val="00147BC2"/>
    <w:rsid w:val="001B4820"/>
    <w:rsid w:val="001E0637"/>
    <w:rsid w:val="00395EDA"/>
    <w:rsid w:val="005F0564"/>
    <w:rsid w:val="006D3B68"/>
    <w:rsid w:val="00820B30"/>
    <w:rsid w:val="00AE0849"/>
    <w:rsid w:val="00B145EE"/>
    <w:rsid w:val="00BB3CBF"/>
    <w:rsid w:val="00DB776D"/>
    <w:rsid w:val="00E55F78"/>
    <w:rsid w:val="00EE60E1"/>
    <w:rsid w:val="00FF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B0385"/>
  <w15:chartTrackingRefBased/>
  <w15:docId w15:val="{4274A037-6328-429C-9B6F-3F9A55AF0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564"/>
    <w:pPr>
      <w:jc w:val="both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05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0564"/>
    <w:rPr>
      <w:rFonts w:asciiTheme="majorHAnsi" w:eastAsiaTheme="majorEastAsia" w:hAnsiTheme="majorHAnsi" w:cstheme="majorBidi"/>
      <w:sz w:val="26"/>
      <w:szCs w:val="26"/>
    </w:rPr>
  </w:style>
  <w:style w:type="paragraph" w:styleId="ListParagraph">
    <w:name w:val="List Paragraph"/>
    <w:basedOn w:val="Normal"/>
    <w:uiPriority w:val="34"/>
    <w:qFormat/>
    <w:rsid w:val="005F0564"/>
    <w:pPr>
      <w:ind w:left="720"/>
      <w:contextualSpacing/>
    </w:pPr>
  </w:style>
  <w:style w:type="table" w:styleId="TableGrid">
    <w:name w:val="Table Grid"/>
    <w:basedOn w:val="TableNormal"/>
    <w:uiPriority w:val="39"/>
    <w:rsid w:val="005F0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25</Words>
  <Characters>6418</Characters>
  <Application>Microsoft Office Word</Application>
  <DocSecurity>0</DocSecurity>
  <Lines>53</Lines>
  <Paragraphs>15</Paragraphs>
  <ScaleCrop>false</ScaleCrop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</dc:creator>
  <cp:keywords/>
  <dc:description/>
  <cp:lastModifiedBy>Walton, Holly</cp:lastModifiedBy>
  <cp:revision>4</cp:revision>
  <dcterms:created xsi:type="dcterms:W3CDTF">2021-09-30T13:36:00Z</dcterms:created>
  <dcterms:modified xsi:type="dcterms:W3CDTF">2021-11-16T09:36:00Z</dcterms:modified>
</cp:coreProperties>
</file>